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00CE3" w14:textId="19754FD9" w:rsidR="006B580F" w:rsidRPr="00C4350B" w:rsidRDefault="00804E24" w:rsidP="0009740B">
      <w:pPr>
        <w:spacing w:beforeLines="50" w:before="12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4350B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l Table 1</w:t>
      </w:r>
      <w:r w:rsidR="006B580F" w:rsidRPr="00C4350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Echocardiographic parameters at post-procedure evaluation, divided according to </w:t>
      </w:r>
      <w:r w:rsidR="00FD1472" w:rsidRPr="00C4350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cute right ventricular response </w:t>
      </w:r>
    </w:p>
    <w:tbl>
      <w:tblPr>
        <w:tblStyle w:val="GridTable2-Accent1"/>
        <w:tblW w:w="11595" w:type="dxa"/>
        <w:jc w:val="center"/>
        <w:tblLook w:val="04A0" w:firstRow="1" w:lastRow="0" w:firstColumn="1" w:lastColumn="0" w:noHBand="0" w:noVBand="1"/>
      </w:tblPr>
      <w:tblGrid>
        <w:gridCol w:w="3118"/>
        <w:gridCol w:w="1871"/>
        <w:gridCol w:w="1871"/>
        <w:gridCol w:w="1871"/>
        <w:gridCol w:w="1871"/>
        <w:gridCol w:w="993"/>
      </w:tblGrid>
      <w:tr w:rsidR="00B7795E" w:rsidRPr="00C4350B" w14:paraId="6460B702" w14:textId="77777777" w:rsidTr="00C43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4" w:space="0" w:color="4472C4" w:themeColor="accent1"/>
              <w:left w:val="single" w:sz="4" w:space="0" w:color="4472C4" w:themeColor="accent1"/>
            </w:tcBorders>
            <w:vAlign w:val="center"/>
          </w:tcPr>
          <w:p w14:paraId="473F8941" w14:textId="77777777" w:rsidR="00FD1472" w:rsidRPr="00C4350B" w:rsidRDefault="00FD1472" w:rsidP="00B779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4472C4" w:themeColor="accent1"/>
            </w:tcBorders>
            <w:vAlign w:val="center"/>
          </w:tcPr>
          <w:p w14:paraId="38FF2C07" w14:textId="56529972" w:rsidR="00FD1472" w:rsidRPr="00C4350B" w:rsidRDefault="00FD1472" w:rsidP="00B77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ble/normal</w:t>
            </w:r>
          </w:p>
          <w:p w14:paraId="4D94AF2D" w14:textId="77777777" w:rsidR="00FD1472" w:rsidRPr="00C4350B" w:rsidRDefault="00FD1472" w:rsidP="00B77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74</w:t>
            </w:r>
          </w:p>
        </w:tc>
        <w:tc>
          <w:tcPr>
            <w:tcW w:w="1871" w:type="dxa"/>
            <w:tcBorders>
              <w:top w:val="single" w:sz="4" w:space="0" w:color="4472C4" w:themeColor="accent1"/>
            </w:tcBorders>
            <w:vAlign w:val="center"/>
          </w:tcPr>
          <w:p w14:paraId="0F30189F" w14:textId="63645AA6" w:rsidR="00FD1472" w:rsidRPr="00C4350B" w:rsidRDefault="00FD1472" w:rsidP="00B77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ized</w:t>
            </w:r>
          </w:p>
          <w:p w14:paraId="0E954625" w14:textId="77777777" w:rsidR="00FD1472" w:rsidRPr="00C4350B" w:rsidRDefault="00FD1472" w:rsidP="00B77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40</w:t>
            </w:r>
          </w:p>
        </w:tc>
        <w:tc>
          <w:tcPr>
            <w:tcW w:w="1871" w:type="dxa"/>
            <w:tcBorders>
              <w:top w:val="single" w:sz="4" w:space="0" w:color="4472C4" w:themeColor="accent1"/>
            </w:tcBorders>
            <w:vAlign w:val="center"/>
          </w:tcPr>
          <w:p w14:paraId="01C4AB25" w14:textId="1BF66B79" w:rsidR="00FD1472" w:rsidRPr="00C4350B" w:rsidRDefault="00FD1472" w:rsidP="00B77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riorated</w:t>
            </w:r>
          </w:p>
          <w:p w14:paraId="6CC99639" w14:textId="77777777" w:rsidR="00FD1472" w:rsidRPr="00C4350B" w:rsidRDefault="00FD1472" w:rsidP="00B77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25</w:t>
            </w:r>
          </w:p>
        </w:tc>
        <w:tc>
          <w:tcPr>
            <w:tcW w:w="1871" w:type="dxa"/>
            <w:tcBorders>
              <w:top w:val="single" w:sz="4" w:space="0" w:color="4472C4" w:themeColor="accent1"/>
            </w:tcBorders>
            <w:vAlign w:val="center"/>
          </w:tcPr>
          <w:p w14:paraId="0C9501F2" w14:textId="4FAC4CF3" w:rsidR="00FD1472" w:rsidRPr="00C4350B" w:rsidRDefault="00FD1472" w:rsidP="00B77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ly impaired</w:t>
            </w:r>
          </w:p>
          <w:p w14:paraId="61B4D8B9" w14:textId="77777777" w:rsidR="00FD1472" w:rsidRPr="00C4350B" w:rsidRDefault="00FD1472" w:rsidP="00B77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77</w:t>
            </w:r>
          </w:p>
        </w:tc>
        <w:tc>
          <w:tcPr>
            <w:tcW w:w="993" w:type="dxa"/>
            <w:tcBorders>
              <w:top w:val="single" w:sz="4" w:space="0" w:color="4472C4" w:themeColor="accent1"/>
              <w:right w:val="single" w:sz="4" w:space="0" w:color="4472C4" w:themeColor="accent1"/>
            </w:tcBorders>
            <w:vAlign w:val="center"/>
          </w:tcPr>
          <w:p w14:paraId="71EB2112" w14:textId="77777777" w:rsidR="00FD1472" w:rsidRPr="00C4350B" w:rsidRDefault="00FD1472" w:rsidP="00B77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B7795E" w:rsidRPr="00C4350B" w14:paraId="0A2F331F" w14:textId="77777777" w:rsidTr="00C43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left w:val="single" w:sz="4" w:space="0" w:color="4472C4" w:themeColor="accent1"/>
            </w:tcBorders>
            <w:vAlign w:val="center"/>
          </w:tcPr>
          <w:p w14:paraId="6D59B126" w14:textId="210AEA36" w:rsidR="00FD1472" w:rsidRPr="00C4350B" w:rsidRDefault="00BF2952" w:rsidP="00B779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jection fraction, %</w:t>
            </w:r>
          </w:p>
        </w:tc>
        <w:tc>
          <w:tcPr>
            <w:tcW w:w="1871" w:type="dxa"/>
            <w:vAlign w:val="center"/>
          </w:tcPr>
          <w:p w14:paraId="3B846D74" w14:textId="5785BA47" w:rsidR="0098410E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</w:t>
            </w:r>
          </w:p>
          <w:p w14:paraId="56E17E21" w14:textId="4FD5DBA5" w:rsidR="00FD1472" w:rsidRPr="00C4350B" w:rsidRDefault="00B7795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3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36F0DA66" w14:textId="40480DE9" w:rsidR="0098410E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1</w:t>
            </w:r>
          </w:p>
          <w:p w14:paraId="23B0955A" w14:textId="1C470890" w:rsidR="00FD1472" w:rsidRPr="00C4350B" w:rsidRDefault="00B7795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8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38AF2753" w14:textId="274A6E80" w:rsidR="0098410E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3</w:t>
            </w:r>
          </w:p>
          <w:p w14:paraId="485E5D9C" w14:textId="777BEF04" w:rsidR="00FD1472" w:rsidRPr="00C4350B" w:rsidRDefault="00B7795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5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1E41292E" w14:textId="6D7DE995" w:rsidR="0098410E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3</w:t>
            </w:r>
          </w:p>
          <w:p w14:paraId="673A0130" w14:textId="4D140771" w:rsidR="00FD1472" w:rsidRPr="00C4350B" w:rsidRDefault="00B7795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right w:val="single" w:sz="4" w:space="0" w:color="4472C4" w:themeColor="accent1"/>
            </w:tcBorders>
            <w:vAlign w:val="center"/>
          </w:tcPr>
          <w:p w14:paraId="374C6E46" w14:textId="77777777" w:rsidR="00FD1472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B7795E" w:rsidRPr="00C4350B" w14:paraId="40544D74" w14:textId="77777777" w:rsidTr="00C4350B">
        <w:trPr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left w:val="single" w:sz="4" w:space="0" w:color="4472C4" w:themeColor="accent1"/>
            </w:tcBorders>
            <w:vAlign w:val="center"/>
          </w:tcPr>
          <w:p w14:paraId="4FC8EEDF" w14:textId="7104AF5A" w:rsidR="00FD1472" w:rsidRPr="00C4350B" w:rsidRDefault="00BF2952" w:rsidP="00B779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nd-diastolic volume</w:t>
            </w:r>
            <w:r w:rsidR="003E006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ex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l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71" w:type="dxa"/>
            <w:vAlign w:val="center"/>
          </w:tcPr>
          <w:p w14:paraId="51101F7E" w14:textId="1276E51B" w:rsidR="0098410E" w:rsidRPr="00C4350B" w:rsidRDefault="00BB48E3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1</w:t>
            </w:r>
          </w:p>
          <w:p w14:paraId="6A4D4F2E" w14:textId="598CD87C" w:rsidR="00FD1472" w:rsidRPr="00C4350B" w:rsidRDefault="00B7795E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BB48E3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6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BB48E3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1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588E437E" w14:textId="763FE68A" w:rsidR="0098410E" w:rsidRPr="00C4350B" w:rsidRDefault="00BB48E3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9</w:t>
            </w:r>
          </w:p>
          <w:p w14:paraId="32E38B40" w14:textId="6EDCCF06" w:rsidR="00FD1472" w:rsidRPr="00C4350B" w:rsidRDefault="00B7795E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BB48E3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2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BB48E3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9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37632509" w14:textId="0C7C4302" w:rsidR="0098410E" w:rsidRPr="00C4350B" w:rsidRDefault="00BB48E3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0</w:t>
            </w:r>
          </w:p>
          <w:p w14:paraId="5E61F389" w14:textId="3C78863D" w:rsidR="00FD1472" w:rsidRPr="00C4350B" w:rsidRDefault="00B7795E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BB48E3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9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BB48E3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2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54819D04" w14:textId="16235568" w:rsidR="0098410E" w:rsidRPr="00C4350B" w:rsidRDefault="00BB48E3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4</w:t>
            </w:r>
          </w:p>
          <w:p w14:paraId="6EC8AE13" w14:textId="4928C795" w:rsidR="00FD1472" w:rsidRPr="00C4350B" w:rsidRDefault="00B7795E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BB48E3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4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BB48E3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2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right w:val="single" w:sz="4" w:space="0" w:color="4472C4" w:themeColor="accent1"/>
            </w:tcBorders>
            <w:vAlign w:val="center"/>
          </w:tcPr>
          <w:p w14:paraId="23CB10E8" w14:textId="77777777" w:rsidR="00FD1472" w:rsidRPr="00C4350B" w:rsidRDefault="00FD1472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B7795E" w:rsidRPr="00C4350B" w14:paraId="740410F8" w14:textId="77777777" w:rsidTr="00C43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left w:val="single" w:sz="4" w:space="0" w:color="4472C4" w:themeColor="accent1"/>
            </w:tcBorders>
            <w:vAlign w:val="center"/>
          </w:tcPr>
          <w:p w14:paraId="7D2C2551" w14:textId="24534519" w:rsidR="00FD1472" w:rsidRPr="00C4350B" w:rsidRDefault="00BF2952" w:rsidP="00B779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nd-systolic volume</w:t>
            </w:r>
            <w:r w:rsidR="003E006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ex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l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71" w:type="dxa"/>
            <w:vAlign w:val="center"/>
          </w:tcPr>
          <w:p w14:paraId="1D6387C8" w14:textId="64903AAA" w:rsidR="0098410E" w:rsidRPr="00C4350B" w:rsidRDefault="00A16AB4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</w:t>
            </w:r>
          </w:p>
          <w:p w14:paraId="277001E0" w14:textId="3C862306" w:rsidR="00FD1472" w:rsidRPr="00C4350B" w:rsidRDefault="00B7795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2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166E9F14" w14:textId="0C277B54" w:rsidR="0098410E" w:rsidRPr="00C4350B" w:rsidRDefault="00A16AB4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</w:t>
            </w:r>
          </w:p>
          <w:p w14:paraId="0F04C200" w14:textId="6BFC94DD" w:rsidR="00FD1472" w:rsidRPr="00C4350B" w:rsidRDefault="00B7795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1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2DCBC898" w14:textId="61B30ABF" w:rsidR="0098410E" w:rsidRPr="00C4350B" w:rsidRDefault="00A16AB4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2</w:t>
            </w:r>
          </w:p>
          <w:p w14:paraId="44932263" w14:textId="2CA5276B" w:rsidR="00FD1472" w:rsidRPr="00C4350B" w:rsidRDefault="00B7795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8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7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5D2A7D2D" w14:textId="2CB03B4C" w:rsidR="0098410E" w:rsidRPr="00C4350B" w:rsidRDefault="00A16AB4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5</w:t>
            </w:r>
          </w:p>
          <w:p w14:paraId="5B9B0622" w14:textId="11F784E6" w:rsidR="00FD1472" w:rsidRPr="00C4350B" w:rsidRDefault="00B7795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9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9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right w:val="single" w:sz="4" w:space="0" w:color="4472C4" w:themeColor="accent1"/>
            </w:tcBorders>
            <w:vAlign w:val="center"/>
          </w:tcPr>
          <w:p w14:paraId="65471BD8" w14:textId="77777777" w:rsidR="00FD1472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B7795E" w:rsidRPr="00C4350B" w14:paraId="355B3FEC" w14:textId="77777777" w:rsidTr="00C4350B">
        <w:trPr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left w:val="single" w:sz="4" w:space="0" w:color="4472C4" w:themeColor="accent1"/>
            </w:tcBorders>
            <w:vAlign w:val="center"/>
          </w:tcPr>
          <w:p w14:paraId="5B0C02B0" w14:textId="6DCCDF0B" w:rsidR="00FD1472" w:rsidRPr="00C4350B" w:rsidRDefault="00FD1472" w:rsidP="00B779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3E006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t atrial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olume</w:t>
            </w:r>
            <w:r w:rsidR="003E006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ex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l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71" w:type="dxa"/>
            <w:vAlign w:val="center"/>
          </w:tcPr>
          <w:p w14:paraId="23DFC3A9" w14:textId="7FDF9A63" w:rsidR="0098410E" w:rsidRPr="00C4350B" w:rsidRDefault="00A16AB4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2</w:t>
            </w:r>
          </w:p>
          <w:p w14:paraId="238B622C" w14:textId="73BDABBC" w:rsidR="00FD1472" w:rsidRPr="00C4350B" w:rsidRDefault="00B7795E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0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7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7994AE25" w14:textId="4032C89E" w:rsidR="0098410E" w:rsidRPr="00C4350B" w:rsidRDefault="00A16AB4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3</w:t>
            </w:r>
          </w:p>
          <w:p w14:paraId="3541FFD6" w14:textId="2A418F14" w:rsidR="00FD1472" w:rsidRPr="00C4350B" w:rsidRDefault="00B7795E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5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1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3A7ACDEF" w14:textId="77472A97" w:rsidR="0098410E" w:rsidRPr="00C4350B" w:rsidRDefault="00A16AB4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</w:t>
            </w:r>
          </w:p>
          <w:p w14:paraId="40008404" w14:textId="0398FE43" w:rsidR="00FD1472" w:rsidRPr="00C4350B" w:rsidRDefault="00B7795E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5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3C721B51" w14:textId="0039D0DB" w:rsidR="0098410E" w:rsidRPr="00C4350B" w:rsidRDefault="00A16AB4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7</w:t>
            </w:r>
          </w:p>
          <w:p w14:paraId="6ED56E08" w14:textId="67DAC9DC" w:rsidR="00FD1472" w:rsidRPr="00C4350B" w:rsidRDefault="00B7795E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0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4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right w:val="single" w:sz="4" w:space="0" w:color="4472C4" w:themeColor="accent1"/>
            </w:tcBorders>
            <w:vAlign w:val="center"/>
          </w:tcPr>
          <w:p w14:paraId="0CEB2E48" w14:textId="77777777" w:rsidR="00FD1472" w:rsidRPr="00C4350B" w:rsidRDefault="00FD1472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B7795E" w:rsidRPr="00C4350B" w14:paraId="1CCC2427" w14:textId="77777777" w:rsidTr="00C43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left w:val="single" w:sz="4" w:space="0" w:color="4472C4" w:themeColor="accent1"/>
            </w:tcBorders>
            <w:vAlign w:val="center"/>
          </w:tcPr>
          <w:p w14:paraId="08B00A51" w14:textId="6893E6F3" w:rsidR="00FD1472" w:rsidRPr="00C4350B" w:rsidRDefault="00BF2952" w:rsidP="00B779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D1472" w:rsidRPr="00C435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3+</w:t>
            </w:r>
          </w:p>
        </w:tc>
        <w:tc>
          <w:tcPr>
            <w:tcW w:w="1871" w:type="dxa"/>
            <w:vAlign w:val="center"/>
          </w:tcPr>
          <w:p w14:paraId="64B52F04" w14:textId="77777777" w:rsidR="00FD1472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8.6)</w:t>
            </w:r>
          </w:p>
        </w:tc>
        <w:tc>
          <w:tcPr>
            <w:tcW w:w="1871" w:type="dxa"/>
            <w:vAlign w:val="center"/>
          </w:tcPr>
          <w:p w14:paraId="15D99C79" w14:textId="77777777" w:rsidR="00FD1472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9.4)</w:t>
            </w:r>
          </w:p>
        </w:tc>
        <w:tc>
          <w:tcPr>
            <w:tcW w:w="1871" w:type="dxa"/>
            <w:vAlign w:val="center"/>
          </w:tcPr>
          <w:p w14:paraId="585496A3" w14:textId="77777777" w:rsidR="00FD1472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7.4)</w:t>
            </w:r>
          </w:p>
        </w:tc>
        <w:tc>
          <w:tcPr>
            <w:tcW w:w="1871" w:type="dxa"/>
            <w:vAlign w:val="center"/>
          </w:tcPr>
          <w:p w14:paraId="4023CC66" w14:textId="77777777" w:rsidR="00FD1472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5.8)</w:t>
            </w:r>
          </w:p>
        </w:tc>
        <w:tc>
          <w:tcPr>
            <w:tcW w:w="993" w:type="dxa"/>
            <w:tcBorders>
              <w:right w:val="single" w:sz="4" w:space="0" w:color="4472C4" w:themeColor="accent1"/>
            </w:tcBorders>
            <w:vAlign w:val="center"/>
          </w:tcPr>
          <w:p w14:paraId="38652F16" w14:textId="77777777" w:rsidR="00FD1472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</w:tr>
      <w:tr w:rsidR="00B7795E" w:rsidRPr="00C4350B" w14:paraId="23537A2F" w14:textId="77777777" w:rsidTr="00C4350B">
        <w:trPr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left w:val="single" w:sz="4" w:space="0" w:color="4472C4" w:themeColor="accent1"/>
            </w:tcBorders>
            <w:vAlign w:val="center"/>
          </w:tcPr>
          <w:p w14:paraId="5E93B8BE" w14:textId="15E584D4" w:rsidR="00FD1472" w:rsidRPr="00C4350B" w:rsidRDefault="00FD1472" w:rsidP="00B779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V</w:t>
            </w:r>
            <w:r w:rsidR="003E006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%</w:t>
            </w:r>
          </w:p>
        </w:tc>
        <w:tc>
          <w:tcPr>
            <w:tcW w:w="1871" w:type="dxa"/>
            <w:vAlign w:val="center"/>
          </w:tcPr>
          <w:p w14:paraId="01B4F914" w14:textId="450E078C" w:rsidR="0098410E" w:rsidRPr="00C4350B" w:rsidRDefault="00FD1472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7</w:t>
            </w:r>
          </w:p>
          <w:p w14:paraId="37D947CC" w14:textId="07038264" w:rsidR="00FD1472" w:rsidRPr="00C4350B" w:rsidRDefault="00A16AB4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3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7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7BD13CBD" w14:textId="46446339" w:rsidR="0098410E" w:rsidRPr="00C4350B" w:rsidRDefault="00FD1472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6</w:t>
            </w:r>
          </w:p>
          <w:p w14:paraId="25A435C0" w14:textId="77D0F599" w:rsidR="00FD1472" w:rsidRPr="00C4350B" w:rsidRDefault="00A16AB4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8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8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0DEFBD28" w14:textId="489F5002" w:rsidR="0098410E" w:rsidRPr="00C4350B" w:rsidRDefault="00FD1472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9</w:t>
            </w:r>
          </w:p>
          <w:p w14:paraId="27AEDC05" w14:textId="380FF071" w:rsidR="00FD1472" w:rsidRPr="00C4350B" w:rsidRDefault="00A16AB4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1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2C89308F" w14:textId="77777777" w:rsidR="0098410E" w:rsidRPr="00C4350B" w:rsidRDefault="00FD1472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5</w:t>
            </w:r>
          </w:p>
          <w:p w14:paraId="7A3B7A6A" w14:textId="1E71A903" w:rsidR="00FD1472" w:rsidRPr="00C4350B" w:rsidRDefault="00A16AB4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8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right w:val="single" w:sz="4" w:space="0" w:color="4472C4" w:themeColor="accent1"/>
            </w:tcBorders>
            <w:vAlign w:val="center"/>
          </w:tcPr>
          <w:p w14:paraId="56D4231A" w14:textId="77777777" w:rsidR="00FD1472" w:rsidRPr="00C4350B" w:rsidRDefault="00FD1472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B7795E" w:rsidRPr="00C4350B" w14:paraId="7A984DB0" w14:textId="77777777" w:rsidTr="00C43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left w:val="single" w:sz="4" w:space="0" w:color="4472C4" w:themeColor="accent1"/>
            </w:tcBorders>
            <w:vAlign w:val="center"/>
          </w:tcPr>
          <w:p w14:paraId="54831977" w14:textId="77777777" w:rsidR="00FD1472" w:rsidRPr="00C4350B" w:rsidRDefault="00FD1472" w:rsidP="00B779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PSE, mm</w:t>
            </w:r>
          </w:p>
        </w:tc>
        <w:tc>
          <w:tcPr>
            <w:tcW w:w="1871" w:type="dxa"/>
            <w:vAlign w:val="center"/>
          </w:tcPr>
          <w:p w14:paraId="6350049D" w14:textId="22CD2F73" w:rsidR="0098410E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0</w:t>
            </w:r>
          </w:p>
          <w:p w14:paraId="50E2DD92" w14:textId="730D734F" w:rsidR="00FD1472" w:rsidRPr="00C4350B" w:rsidRDefault="00A16AB4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6B62EDE2" w14:textId="34A216A2" w:rsidR="0098410E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</w:p>
          <w:p w14:paraId="2A5AFE7C" w14:textId="4B49D3F2" w:rsidR="00FD1472" w:rsidRPr="00C4350B" w:rsidRDefault="00A16AB4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0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19E3DDAD" w14:textId="494B261C" w:rsidR="0098410E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</w:t>
            </w:r>
          </w:p>
          <w:p w14:paraId="7FE1A9B8" w14:textId="7E593199" w:rsidR="00FD1472" w:rsidRPr="00C4350B" w:rsidRDefault="00A16AB4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265476EB" w14:textId="6301D12B" w:rsidR="0098410E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</w:t>
            </w:r>
          </w:p>
          <w:p w14:paraId="0F38ED69" w14:textId="55A61193" w:rsidR="00FD1472" w:rsidRPr="00C4350B" w:rsidRDefault="00A16AB4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right w:val="single" w:sz="4" w:space="0" w:color="4472C4" w:themeColor="accent1"/>
            </w:tcBorders>
            <w:vAlign w:val="center"/>
          </w:tcPr>
          <w:p w14:paraId="15F88879" w14:textId="77777777" w:rsidR="00FD1472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B7795E" w:rsidRPr="00C4350B" w14:paraId="774E2832" w14:textId="77777777" w:rsidTr="00C4350B">
        <w:trPr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left w:val="single" w:sz="4" w:space="0" w:color="4472C4" w:themeColor="accent1"/>
            </w:tcBorders>
            <w:vAlign w:val="center"/>
          </w:tcPr>
          <w:p w14:paraId="3FE960EF" w14:textId="0488C78E" w:rsidR="00FD1472" w:rsidRPr="00C4350B" w:rsidRDefault="00FD1472" w:rsidP="00B779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V end-diastolic area</w:t>
            </w:r>
            <w:r w:rsidR="003E006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ex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71" w:type="dxa"/>
            <w:vAlign w:val="center"/>
          </w:tcPr>
          <w:p w14:paraId="04C5AADA" w14:textId="57C24605" w:rsidR="0098410E" w:rsidRPr="00C4350B" w:rsidRDefault="00A16AB4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</w:t>
            </w:r>
          </w:p>
          <w:p w14:paraId="4D5502A3" w14:textId="60A74BF8" w:rsidR="00FD1472" w:rsidRPr="00C4350B" w:rsidRDefault="0098410E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038A5760" w14:textId="53052121" w:rsidR="0098410E" w:rsidRPr="00C4350B" w:rsidRDefault="00A16AB4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</w:p>
          <w:p w14:paraId="5153186E" w14:textId="600B7ACF" w:rsidR="00FD1472" w:rsidRPr="00C4350B" w:rsidRDefault="0098410E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4223D65D" w14:textId="06D4DDBC" w:rsidR="0098410E" w:rsidRPr="00C4350B" w:rsidRDefault="00A16AB4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</w:t>
            </w:r>
          </w:p>
          <w:p w14:paraId="7BDD1F68" w14:textId="15AB3625" w:rsidR="00FD1472" w:rsidRPr="00C4350B" w:rsidRDefault="0098410E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275F7DB0" w14:textId="2F4B3A9B" w:rsidR="0098410E" w:rsidRPr="00C4350B" w:rsidRDefault="00A16AB4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</w:t>
            </w:r>
          </w:p>
          <w:p w14:paraId="6D0AC4C0" w14:textId="68C84647" w:rsidR="00FD1472" w:rsidRPr="00C4350B" w:rsidRDefault="0098410E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A16AB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right w:val="single" w:sz="4" w:space="0" w:color="4472C4" w:themeColor="accent1"/>
            </w:tcBorders>
            <w:vAlign w:val="center"/>
          </w:tcPr>
          <w:p w14:paraId="512AF036" w14:textId="77777777" w:rsidR="00FD1472" w:rsidRPr="00C4350B" w:rsidRDefault="00FD1472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B7795E" w:rsidRPr="00C4350B" w14:paraId="430AA104" w14:textId="77777777" w:rsidTr="00C43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left w:val="single" w:sz="4" w:space="0" w:color="4472C4" w:themeColor="accent1"/>
            </w:tcBorders>
            <w:vAlign w:val="center"/>
          </w:tcPr>
          <w:p w14:paraId="0C690B8A" w14:textId="02DA2072" w:rsidR="00FD1472" w:rsidRPr="00C4350B" w:rsidRDefault="00FD1472" w:rsidP="00B779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3E006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ht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E006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rial 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</w:t>
            </w:r>
            <w:r w:rsidR="003E006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ex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</w:t>
            </w:r>
            <w:r w:rsidR="00B57625" w:rsidRPr="00C435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71" w:type="dxa"/>
            <w:vAlign w:val="center"/>
          </w:tcPr>
          <w:p w14:paraId="44205BA8" w14:textId="043BAE4D" w:rsidR="0098410E" w:rsidRPr="00C4350B" w:rsidRDefault="00B7795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</w:t>
            </w:r>
          </w:p>
          <w:p w14:paraId="6D1A7D22" w14:textId="3DB4D483" w:rsidR="00FD1472" w:rsidRPr="00C4350B" w:rsidRDefault="0098410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B7795E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B7795E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0AAD997A" w14:textId="741426D2" w:rsidR="0098410E" w:rsidRPr="00C4350B" w:rsidRDefault="00B7795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</w:t>
            </w:r>
          </w:p>
          <w:p w14:paraId="2C3F696E" w14:textId="0EF06FBB" w:rsidR="00FD1472" w:rsidRPr="00C4350B" w:rsidRDefault="0098410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B7795E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B7795E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11D22A2A" w14:textId="44223050" w:rsidR="0098410E" w:rsidRPr="00C4350B" w:rsidRDefault="00B7795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</w:t>
            </w:r>
          </w:p>
          <w:p w14:paraId="17BC5FFA" w14:textId="34B8E91B" w:rsidR="00FD1472" w:rsidRPr="00C4350B" w:rsidRDefault="0098410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B7795E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B7795E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vAlign w:val="center"/>
          </w:tcPr>
          <w:p w14:paraId="4FF2C3B6" w14:textId="6EA447CC" w:rsidR="0098410E" w:rsidRPr="00C4350B" w:rsidRDefault="00B7795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</w:t>
            </w:r>
          </w:p>
          <w:p w14:paraId="30BACA72" w14:textId="1332D544" w:rsidR="00FD1472" w:rsidRPr="00C4350B" w:rsidRDefault="0098410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B7795E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B7795E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right w:val="single" w:sz="4" w:space="0" w:color="4472C4" w:themeColor="accent1"/>
            </w:tcBorders>
            <w:vAlign w:val="center"/>
          </w:tcPr>
          <w:p w14:paraId="08F53BFA" w14:textId="77777777" w:rsidR="00FD1472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B7795E" w:rsidRPr="00C4350B" w14:paraId="55D9C266" w14:textId="77777777" w:rsidTr="00C4350B">
        <w:trPr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left w:val="single" w:sz="4" w:space="0" w:color="4472C4" w:themeColor="accent1"/>
            </w:tcBorders>
            <w:vAlign w:val="center"/>
          </w:tcPr>
          <w:p w14:paraId="09CFDCF7" w14:textId="0D0FD74A" w:rsidR="00FD1472" w:rsidRPr="00C4350B" w:rsidRDefault="00FD1472" w:rsidP="00B779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3E0064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uspid regurgitation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435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3+</w:t>
            </w:r>
          </w:p>
        </w:tc>
        <w:tc>
          <w:tcPr>
            <w:tcW w:w="1871" w:type="dxa"/>
            <w:vAlign w:val="center"/>
          </w:tcPr>
          <w:p w14:paraId="2A7DDEF9" w14:textId="77777777" w:rsidR="00FD1472" w:rsidRPr="00C4350B" w:rsidRDefault="00FD1472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0.7)</w:t>
            </w:r>
          </w:p>
        </w:tc>
        <w:tc>
          <w:tcPr>
            <w:tcW w:w="1871" w:type="dxa"/>
            <w:vAlign w:val="center"/>
          </w:tcPr>
          <w:p w14:paraId="39DFB0C0" w14:textId="77777777" w:rsidR="00FD1472" w:rsidRPr="00C4350B" w:rsidRDefault="00FD1472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7.9)</w:t>
            </w:r>
          </w:p>
        </w:tc>
        <w:tc>
          <w:tcPr>
            <w:tcW w:w="1871" w:type="dxa"/>
            <w:vAlign w:val="center"/>
          </w:tcPr>
          <w:p w14:paraId="558C9BBA" w14:textId="77777777" w:rsidR="00FD1472" w:rsidRPr="00C4350B" w:rsidRDefault="00FD1472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0.2)</w:t>
            </w:r>
          </w:p>
        </w:tc>
        <w:tc>
          <w:tcPr>
            <w:tcW w:w="1871" w:type="dxa"/>
            <w:vAlign w:val="center"/>
          </w:tcPr>
          <w:p w14:paraId="0E3F1094" w14:textId="77777777" w:rsidR="00FD1472" w:rsidRPr="00C4350B" w:rsidRDefault="00FD1472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21.8)</w:t>
            </w:r>
          </w:p>
        </w:tc>
        <w:tc>
          <w:tcPr>
            <w:tcW w:w="993" w:type="dxa"/>
            <w:tcBorders>
              <w:right w:val="single" w:sz="4" w:space="0" w:color="4472C4" w:themeColor="accent1"/>
            </w:tcBorders>
            <w:vAlign w:val="center"/>
          </w:tcPr>
          <w:p w14:paraId="246BC7B9" w14:textId="77777777" w:rsidR="00FD1472" w:rsidRPr="00C4350B" w:rsidRDefault="00FD1472" w:rsidP="00B779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B7795E" w:rsidRPr="00C4350B" w14:paraId="47AE4E92" w14:textId="77777777" w:rsidTr="00C43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left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1E0393C1" w14:textId="0895685B" w:rsidR="00FD1472" w:rsidRPr="00C4350B" w:rsidRDefault="0098410E" w:rsidP="00B779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P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mHg</w:t>
            </w:r>
          </w:p>
        </w:tc>
        <w:tc>
          <w:tcPr>
            <w:tcW w:w="1871" w:type="dxa"/>
            <w:tcBorders>
              <w:bottom w:val="single" w:sz="4" w:space="0" w:color="4472C4" w:themeColor="accent1"/>
            </w:tcBorders>
            <w:vAlign w:val="center"/>
          </w:tcPr>
          <w:p w14:paraId="22B257B5" w14:textId="77777777" w:rsidR="00C33586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.0 </w:t>
            </w:r>
          </w:p>
          <w:p w14:paraId="0BCC5704" w14:textId="30360032" w:rsidR="00FD1472" w:rsidRPr="00C4350B" w:rsidRDefault="0098410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4472C4" w:themeColor="accent1"/>
            </w:tcBorders>
            <w:vAlign w:val="center"/>
          </w:tcPr>
          <w:p w14:paraId="3D85494D" w14:textId="77777777" w:rsidR="00C33586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.0 </w:t>
            </w:r>
          </w:p>
          <w:p w14:paraId="3932FB56" w14:textId="3C1CF239" w:rsidR="00FD1472" w:rsidRPr="00C4350B" w:rsidRDefault="0098410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0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4472C4" w:themeColor="accent1"/>
            </w:tcBorders>
            <w:vAlign w:val="center"/>
          </w:tcPr>
          <w:p w14:paraId="746D1560" w14:textId="77777777" w:rsidR="00C33586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.0 </w:t>
            </w:r>
          </w:p>
          <w:p w14:paraId="73E0E5A2" w14:textId="20F50FD5" w:rsidR="00FD1472" w:rsidRPr="00C4350B" w:rsidRDefault="0098410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0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4472C4" w:themeColor="accent1"/>
            </w:tcBorders>
            <w:vAlign w:val="center"/>
          </w:tcPr>
          <w:p w14:paraId="77437363" w14:textId="77777777" w:rsidR="00C33586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.0 </w:t>
            </w:r>
          </w:p>
          <w:p w14:paraId="15D67E6D" w14:textId="1724BBC0" w:rsidR="00FD1472" w:rsidRPr="00C4350B" w:rsidRDefault="0098410E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</w:t>
            </w:r>
            <w:r w:rsidR="00C33586" w:rsidRPr="00C4350B">
              <w:rPr>
                <w:rFonts w:ascii="Times New Roman" w:eastAsia="Hiragino Kaku Gothic Pro W3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D1472"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</w:t>
            </w: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</w:tcPr>
          <w:p w14:paraId="60BCD7C3" w14:textId="77777777" w:rsidR="00FD1472" w:rsidRPr="00C4350B" w:rsidRDefault="00FD1472" w:rsidP="00B779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5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</w:tbl>
    <w:p w14:paraId="1B5CB806" w14:textId="77777777" w:rsidR="00EA0FAA" w:rsidRPr="00C4350B" w:rsidRDefault="00EA0FAA" w:rsidP="00EA0FAA">
      <w:pPr>
        <w:spacing w:beforeLines="50" w:before="120"/>
        <w:rPr>
          <w:rFonts w:ascii="Times New Roman" w:hAnsi="Times New Roman" w:cs="Times New Roman"/>
          <w:sz w:val="20"/>
          <w:szCs w:val="20"/>
          <w:lang w:val="en-GB"/>
        </w:rPr>
      </w:pPr>
      <w:r w:rsidRPr="00C4350B">
        <w:rPr>
          <w:rFonts w:ascii="Times New Roman" w:hAnsi="Times New Roman" w:cs="Times New Roman"/>
          <w:sz w:val="20"/>
          <w:szCs w:val="20"/>
          <w:lang w:val="en-GB"/>
        </w:rPr>
        <w:t xml:space="preserve">Values are </w:t>
      </w:r>
      <w:proofErr w:type="spellStart"/>
      <w:r w:rsidRPr="00C4350B">
        <w:rPr>
          <w:rFonts w:ascii="Times New Roman" w:hAnsi="Times New Roman" w:cs="Times New Roman"/>
          <w:sz w:val="20"/>
          <w:szCs w:val="20"/>
          <w:lang w:val="en-GB"/>
        </w:rPr>
        <w:t>mean±SD</w:t>
      </w:r>
      <w:proofErr w:type="spellEnd"/>
      <w:r w:rsidRPr="00C4350B">
        <w:rPr>
          <w:rFonts w:ascii="Times New Roman" w:hAnsi="Times New Roman" w:cs="Times New Roman"/>
          <w:sz w:val="20"/>
          <w:szCs w:val="20"/>
          <w:lang w:val="en-GB"/>
        </w:rPr>
        <w:t>, n (%), or median (25th percentile, 75th percentile).</w:t>
      </w:r>
    </w:p>
    <w:p w14:paraId="0509251D" w14:textId="25EAB89F" w:rsidR="006B580F" w:rsidRPr="00C4350B" w:rsidRDefault="006B580F" w:rsidP="0009740B">
      <w:pPr>
        <w:spacing w:beforeLines="50" w:before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4350B">
        <w:rPr>
          <w:rFonts w:ascii="Times New Roman" w:hAnsi="Times New Roman" w:cs="Times New Roman"/>
          <w:sz w:val="20"/>
          <w:szCs w:val="20"/>
          <w:lang w:val="en-GB"/>
        </w:rPr>
        <w:t xml:space="preserve">Abbreviations: IQR, interquartile range; </w:t>
      </w:r>
      <w:r w:rsidR="00BF2952" w:rsidRPr="00C4350B">
        <w:rPr>
          <w:rFonts w:ascii="Times New Roman" w:hAnsi="Times New Roman" w:cs="Times New Roman"/>
          <w:sz w:val="20"/>
          <w:szCs w:val="20"/>
          <w:lang w:val="en-GB"/>
        </w:rPr>
        <w:t xml:space="preserve">MR, mitral regurgitation; </w:t>
      </w:r>
      <w:r w:rsidRPr="00C4350B">
        <w:rPr>
          <w:rFonts w:ascii="Times New Roman" w:hAnsi="Times New Roman" w:cs="Times New Roman"/>
          <w:sz w:val="20"/>
          <w:szCs w:val="20"/>
          <w:lang w:val="en-GB"/>
        </w:rPr>
        <w:t>RV, right-ventricular; RVF</w:t>
      </w:r>
      <w:r w:rsidR="00B57625" w:rsidRPr="00C4350B">
        <w:rPr>
          <w:rFonts w:ascii="Times New Roman" w:hAnsi="Times New Roman" w:cs="Times New Roman"/>
          <w:sz w:val="20"/>
          <w:szCs w:val="20"/>
          <w:lang w:val="en-GB"/>
        </w:rPr>
        <w:t>AC</w:t>
      </w:r>
      <w:r w:rsidRPr="00C4350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B57625" w:rsidRPr="00C4350B">
        <w:rPr>
          <w:rFonts w:ascii="Times New Roman" w:hAnsi="Times New Roman" w:cs="Times New Roman"/>
          <w:sz w:val="20"/>
          <w:szCs w:val="20"/>
          <w:lang w:val="en-GB"/>
        </w:rPr>
        <w:t>right ventricular fractional area change</w:t>
      </w:r>
      <w:r w:rsidRPr="00C4350B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98410E" w:rsidRPr="00C4350B">
        <w:rPr>
          <w:rFonts w:ascii="Times New Roman" w:hAnsi="Times New Roman" w:cs="Times New Roman"/>
          <w:sz w:val="20"/>
          <w:szCs w:val="20"/>
          <w:lang w:val="en-GB"/>
        </w:rPr>
        <w:t xml:space="preserve">SPAP; systolic pulmonary arterial pressure; </w:t>
      </w:r>
      <w:r w:rsidRPr="00C4350B">
        <w:rPr>
          <w:rFonts w:ascii="Times New Roman" w:hAnsi="Times New Roman" w:cs="Times New Roman"/>
          <w:sz w:val="20"/>
          <w:szCs w:val="20"/>
          <w:lang w:val="en-GB"/>
        </w:rPr>
        <w:t>TAPSE, tricuspid annular plane systolic excursion</w:t>
      </w:r>
      <w:r w:rsidR="00B57625" w:rsidRPr="00C4350B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EC8AD42" w14:textId="2464D818" w:rsidR="000C037D" w:rsidRPr="00C4350B" w:rsidRDefault="000C037D" w:rsidP="0009740B">
      <w:pPr>
        <w:spacing w:beforeLines="50" w:before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EB0D02D" w14:textId="07471E47" w:rsidR="00486A07" w:rsidRPr="00C4350B" w:rsidRDefault="00486A07" w:rsidP="0009740B">
      <w:pPr>
        <w:spacing w:beforeLines="50" w:before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86A07" w:rsidRPr="00C4350B" w:rsidSect="00B7795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iragino Kaku Gothic Pro W3">
    <w:altName w:val="﷽﷽﷽﷽﷽﷽﷽﷽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07"/>
    <w:rsid w:val="000346E6"/>
    <w:rsid w:val="00046B56"/>
    <w:rsid w:val="0009740B"/>
    <w:rsid w:val="000C037D"/>
    <w:rsid w:val="00393C13"/>
    <w:rsid w:val="003E0064"/>
    <w:rsid w:val="00486A07"/>
    <w:rsid w:val="005E07E3"/>
    <w:rsid w:val="006B580F"/>
    <w:rsid w:val="00804524"/>
    <w:rsid w:val="00804E24"/>
    <w:rsid w:val="00891319"/>
    <w:rsid w:val="0098410E"/>
    <w:rsid w:val="00A16AB4"/>
    <w:rsid w:val="00B063A3"/>
    <w:rsid w:val="00B57625"/>
    <w:rsid w:val="00B7795E"/>
    <w:rsid w:val="00BB48E3"/>
    <w:rsid w:val="00BF2952"/>
    <w:rsid w:val="00C33586"/>
    <w:rsid w:val="00C4350B"/>
    <w:rsid w:val="00E9743B"/>
    <w:rsid w:val="00EA0FAA"/>
    <w:rsid w:val="00FD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,"/>
  <w14:docId w14:val="4231D8C8"/>
  <w15:chartTrackingRefBased/>
  <w15:docId w15:val="{A88CF5C7-FCA1-4100-B9BE-864EC51A7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43B"/>
    <w:pPr>
      <w:spacing w:after="0" w:line="240" w:lineRule="auto"/>
    </w:pPr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6A07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A0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9743B"/>
    <w:pPr>
      <w:spacing w:after="0" w:line="240" w:lineRule="auto"/>
    </w:pPr>
    <w:rPr>
      <w:sz w:val="24"/>
      <w:szCs w:val="24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804E2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tsushi Sugiura</cp:lastModifiedBy>
  <cp:revision>3</cp:revision>
  <dcterms:created xsi:type="dcterms:W3CDTF">2021-03-28T06:20:00Z</dcterms:created>
  <dcterms:modified xsi:type="dcterms:W3CDTF">2021-06-10T09:58:00Z</dcterms:modified>
</cp:coreProperties>
</file>